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2CC" w:rsidRDefault="004622CC"/>
    <w:p w:rsidR="00603F75" w:rsidRPr="00603F75" w:rsidRDefault="007965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603F75" w:rsidRPr="00603F75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603F75" w:rsidRPr="00603F75">
        <w:rPr>
          <w:rFonts w:ascii="Times New Roman" w:hAnsi="Times New Roman" w:cs="Times New Roman"/>
          <w:sz w:val="24"/>
          <w:szCs w:val="24"/>
        </w:rPr>
        <w:t>1. 88 parameters and abbreviation in this study.</w:t>
      </w:r>
    </w:p>
    <w:tbl>
      <w:tblPr>
        <w:tblW w:w="5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0"/>
        <w:gridCol w:w="1560"/>
      </w:tblGrid>
      <w:tr w:rsidR="00603F75" w:rsidRPr="00603F75" w:rsidTr="00603F75">
        <w:trPr>
          <w:trHeight w:val="330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met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breviation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C Cou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BC Cou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oglob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atocr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t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telet cou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g.-neutrophi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nd-neutrophi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N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mphocy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nocy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osinophi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O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ophi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C (absolute neutrophil coun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cleated RB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myelocy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elocy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myelocy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ypical lymphocy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L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asts forme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ast formed cells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C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V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CH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C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ctivated PTT Tes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PT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T Tes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 ( )% of nor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P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o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Bilirub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 (aspartate aminotransferas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/AST_normal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N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T (alanine aminotransferas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T/ALT_normal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N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yl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yl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ea Nitrog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eatin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 (C-Reactive Protein), quan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P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ose(Urin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-U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T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u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protein/Albu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/A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D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D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P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K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kocyte (urin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H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fic Grav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ein (urin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t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U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ult Blood (urin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U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tr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obilinog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lirubin (urin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lU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C (urine microscop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M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BC (urine microscop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M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GA-PH (POC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-PH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GA-PCo2 (POC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-CO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GA-PO2 (POC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-O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GA-HCO3 (POC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-HC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GA-Base Excess (POC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-BA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GA-O2 Content (POC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-O-Con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GA-O2 SAT (POC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-O-Sat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GA-TCO2 (POC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-TCO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oponin-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T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 BNP (Brain Natriuretic Peptid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B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-M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M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m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m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kaline Phosphat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γ-GT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P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s Ag (High Qualit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G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s Ab (High Qualit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B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-HCV Ab (High Qualit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B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rect Bilirub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c ac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A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p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P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hospho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c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gnes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ctic acid (POC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-P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rri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m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-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C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DL-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603F75" w:rsidRPr="00603F75" w:rsidTr="00603F75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glyceri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F75" w:rsidRPr="00603F75" w:rsidRDefault="00603F75" w:rsidP="0060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3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</w:t>
            </w:r>
          </w:p>
        </w:tc>
      </w:tr>
    </w:tbl>
    <w:p w:rsidR="00603F75" w:rsidRDefault="00603F75"/>
    <w:p w:rsidR="00ED54FF" w:rsidRDefault="00ED54FF">
      <w:bookmarkStart w:id="0" w:name="_GoBack"/>
      <w:bookmarkEnd w:id="0"/>
    </w:p>
    <w:p w:rsidR="00ED54FF" w:rsidRDefault="00ED54FF"/>
    <w:p w:rsidR="00ED54FF" w:rsidRDefault="00ED54FF"/>
    <w:p w:rsidR="00ED54FF" w:rsidRDefault="00ED54FF"/>
    <w:p w:rsidR="00ED54FF" w:rsidRPr="00ED54FF" w:rsidRDefault="00ED54FF" w:rsidP="00ED54F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ED54FF" w:rsidRDefault="00ED54FF" w:rsidP="00ED54FF">
      <w:pPr>
        <w:spacing w:line="480" w:lineRule="auto"/>
        <w:rPr>
          <w:rFonts w:hint="eastAsia"/>
        </w:rPr>
      </w:pPr>
      <w:r w:rsidRPr="00ED54FF">
        <w:rPr>
          <w:rFonts w:ascii="Arial" w:hAnsi="Arial" w:cs="Arial"/>
          <w:color w:val="222222"/>
          <w:sz w:val="24"/>
          <w:szCs w:val="24"/>
        </w:rPr>
        <w:t>author list</w:t>
      </w:r>
      <w:r w:rsidRPr="00ED54FF">
        <w:rPr>
          <w:rFonts w:ascii="Arial" w:hAnsi="Arial" w:cs="Arial"/>
          <w:color w:val="222222"/>
          <w:sz w:val="24"/>
          <w:szCs w:val="24"/>
        </w:rPr>
        <w:t>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Dong Jin Park, Min Woo Park, Homin Lee, Young-Jin Kim, Yeongsic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and Young Hoon Park</w:t>
      </w:r>
    </w:p>
    <w:sectPr w:rsidR="00ED54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54FF" w:rsidRDefault="00ED54FF" w:rsidP="00ED54FF">
      <w:pPr>
        <w:spacing w:after="0" w:line="240" w:lineRule="auto"/>
      </w:pPr>
      <w:r>
        <w:separator/>
      </w:r>
    </w:p>
  </w:endnote>
  <w:endnote w:type="continuationSeparator" w:id="0">
    <w:p w:rsidR="00ED54FF" w:rsidRDefault="00ED54FF" w:rsidP="00ED5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54FF" w:rsidRDefault="00ED54FF" w:rsidP="00ED54FF">
      <w:pPr>
        <w:spacing w:after="0" w:line="240" w:lineRule="auto"/>
      </w:pPr>
      <w:r>
        <w:separator/>
      </w:r>
    </w:p>
  </w:footnote>
  <w:footnote w:type="continuationSeparator" w:id="0">
    <w:p w:rsidR="00ED54FF" w:rsidRDefault="00ED54FF" w:rsidP="00ED54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F75"/>
    <w:rsid w:val="004622CC"/>
    <w:rsid w:val="00603F75"/>
    <w:rsid w:val="00796501"/>
    <w:rsid w:val="00ED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CA64F"/>
  <w15:chartTrackingRefBased/>
  <w15:docId w15:val="{91A0B832-E549-4B05-BDD3-B4B3F141E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54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54FF"/>
  </w:style>
  <w:style w:type="paragraph" w:styleId="a4">
    <w:name w:val="footer"/>
    <w:basedOn w:val="a"/>
    <w:link w:val="Char0"/>
    <w:uiPriority w:val="99"/>
    <w:unhideWhenUsed/>
    <w:rsid w:val="00ED54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5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6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0-12-25T07:25:00Z</dcterms:created>
  <dcterms:modified xsi:type="dcterms:W3CDTF">2020-12-25T07:25:00Z</dcterms:modified>
</cp:coreProperties>
</file>